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0CAE0" w14:textId="77777777" w:rsidR="00FD0863" w:rsidRPr="006656DC" w:rsidRDefault="00FD0863" w:rsidP="00FD0863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6656DC">
        <w:rPr>
          <w:rFonts w:asciiTheme="majorBidi" w:hAnsiTheme="majorBidi" w:cstheme="majorBidi"/>
          <w:b/>
          <w:bCs/>
          <w:sz w:val="24"/>
          <w:szCs w:val="24"/>
          <w:lang w:bidi="fa-IR"/>
        </w:rPr>
        <w:t>Appendix A:</w:t>
      </w:r>
    </w:p>
    <w:p w14:paraId="4653D3F5" w14:textId="77777777" w:rsidR="00FD0863" w:rsidRDefault="00FD0863" w:rsidP="00FD0863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8F73D04" w14:textId="77777777" w:rsidR="00FD0863" w:rsidRDefault="00FD0863" w:rsidP="00FD0863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Table A-1- Search strategies in each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5670"/>
        <w:gridCol w:w="2245"/>
      </w:tblGrid>
      <w:tr w:rsidR="00FD0863" w:rsidRPr="003F63E8" w14:paraId="69FADA80" w14:textId="77777777" w:rsidTr="00AC7188">
        <w:tc>
          <w:tcPr>
            <w:tcW w:w="1435" w:type="dxa"/>
            <w:shd w:val="clear" w:color="auto" w:fill="F2F2F2" w:themeFill="background1" w:themeFillShade="F2"/>
          </w:tcPr>
          <w:p w14:paraId="5FEC8237" w14:textId="77777777" w:rsidR="00FD0863" w:rsidRPr="003F63E8" w:rsidRDefault="00FD0863" w:rsidP="00AC7188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3F63E8">
              <w:rPr>
                <w:rFonts w:asciiTheme="majorBidi" w:hAnsiTheme="majorBidi" w:cstheme="majorBidi"/>
                <w:b/>
                <w:bCs/>
                <w:lang w:bidi="fa-IR"/>
              </w:rPr>
              <w:t>Database</w:t>
            </w:r>
          </w:p>
        </w:tc>
        <w:tc>
          <w:tcPr>
            <w:tcW w:w="5670" w:type="dxa"/>
            <w:shd w:val="clear" w:color="auto" w:fill="F2F2F2" w:themeFill="background1" w:themeFillShade="F2"/>
          </w:tcPr>
          <w:p w14:paraId="0F4C67ED" w14:textId="77777777" w:rsidR="00FD0863" w:rsidRPr="003F63E8" w:rsidRDefault="00FD0863" w:rsidP="00AC7188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3F63E8">
              <w:rPr>
                <w:rFonts w:asciiTheme="majorBidi" w:hAnsiTheme="majorBidi" w:cstheme="majorBidi"/>
                <w:b/>
                <w:bCs/>
                <w:lang w:bidi="fa-IR"/>
              </w:rPr>
              <w:t>Search strategies</w:t>
            </w:r>
          </w:p>
        </w:tc>
        <w:tc>
          <w:tcPr>
            <w:tcW w:w="2245" w:type="dxa"/>
            <w:shd w:val="clear" w:color="auto" w:fill="F2F2F2" w:themeFill="background1" w:themeFillShade="F2"/>
          </w:tcPr>
          <w:p w14:paraId="013BB0D0" w14:textId="77777777" w:rsidR="00FD0863" w:rsidRPr="003F63E8" w:rsidRDefault="00FD0863" w:rsidP="00AC7188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lang w:bidi="fa-IR"/>
              </w:rPr>
            </w:pPr>
            <w:r w:rsidRPr="003F63E8">
              <w:rPr>
                <w:rFonts w:asciiTheme="majorBidi" w:hAnsiTheme="majorBidi" w:cstheme="majorBidi"/>
                <w:b/>
                <w:bCs/>
                <w:lang w:bidi="fa-IR"/>
              </w:rPr>
              <w:t>Results (Count of studies)</w:t>
            </w:r>
          </w:p>
        </w:tc>
      </w:tr>
      <w:tr w:rsidR="00FD0863" w:rsidRPr="003F63E8" w14:paraId="43DA5C97" w14:textId="77777777" w:rsidTr="00AC7188">
        <w:tc>
          <w:tcPr>
            <w:tcW w:w="1435" w:type="dxa"/>
            <w:vAlign w:val="center"/>
          </w:tcPr>
          <w:p w14:paraId="579D5085" w14:textId="77777777" w:rsidR="00FD0863" w:rsidRPr="003F63E8" w:rsidRDefault="00FD0863" w:rsidP="00AC7188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F63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ubMed</w:t>
            </w:r>
          </w:p>
        </w:tc>
        <w:tc>
          <w:tcPr>
            <w:tcW w:w="5670" w:type="dxa"/>
          </w:tcPr>
          <w:p w14:paraId="4926D276" w14:textId="4D578D6E" w:rsidR="00FD0863" w:rsidRPr="003F63E8" w:rsidRDefault="001D2281" w:rsidP="00AC7188">
            <w:pPr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D228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("chronic disease"[Title/Abstract]) OR ("chronic diseases"[Title/Abstract]) OR ("chronic illness"[Title/Abstract]) OR ("Chronic Disease"[Mesh]) OR ("chronic"[Title/Abstract])) AND (("knowledge based"[Title/Abstract]) OR ("knowledge-based"[Title/Abstract]) OR ("rule-based"[Title/Abstract]) OR ("rule based"[Title/Abstract])) AND (("Clinical Decision Support Systems"[Title/Abstract]) OR ("Decision Support System"[Title/Abstract]) OR ("Clinical Decision Support"[Title/Abstract]) OR ("electronic Clinical Decision Support System"[Title/Abstract]) OR ("CDSS"[Title/Abstract]) OR ("Decision Support Systems, Clinical"[Mesh]))</w:t>
            </w:r>
          </w:p>
        </w:tc>
        <w:tc>
          <w:tcPr>
            <w:tcW w:w="2245" w:type="dxa"/>
            <w:vAlign w:val="center"/>
          </w:tcPr>
          <w:p w14:paraId="7164D207" w14:textId="30C9FD43" w:rsidR="00FD0863" w:rsidRPr="00110DBB" w:rsidRDefault="00401EF1" w:rsidP="00AC7188">
            <w:pPr>
              <w:spacing w:line="480" w:lineRule="auto"/>
              <w:jc w:val="center"/>
              <w:rPr>
                <w:rFonts w:asciiTheme="majorBidi" w:hAnsiTheme="majorBidi" w:cstheme="majorBidi"/>
                <w:color w:val="FF0000"/>
                <w:sz w:val="21"/>
                <w:szCs w:val="21"/>
                <w:lang w:bidi="fa-IR"/>
              </w:rPr>
            </w:pPr>
            <w:r w:rsidRPr="00401EF1">
              <w:rPr>
                <w:rFonts w:asciiTheme="majorBidi" w:hAnsiTheme="majorBidi" w:cstheme="majorBidi"/>
                <w:sz w:val="21"/>
                <w:szCs w:val="21"/>
                <w:lang w:bidi="fa-IR"/>
              </w:rPr>
              <w:t>45</w:t>
            </w:r>
          </w:p>
        </w:tc>
      </w:tr>
      <w:tr w:rsidR="00FD0863" w:rsidRPr="003F63E8" w14:paraId="0629E89F" w14:textId="77777777" w:rsidTr="00AC7188">
        <w:tc>
          <w:tcPr>
            <w:tcW w:w="1435" w:type="dxa"/>
            <w:vAlign w:val="center"/>
          </w:tcPr>
          <w:p w14:paraId="2B1EE50C" w14:textId="77777777" w:rsidR="00FD0863" w:rsidRPr="003F63E8" w:rsidRDefault="00FD0863" w:rsidP="00AC7188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F63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copus</w:t>
            </w:r>
          </w:p>
        </w:tc>
        <w:tc>
          <w:tcPr>
            <w:tcW w:w="5670" w:type="dxa"/>
          </w:tcPr>
          <w:p w14:paraId="5B45CF2E" w14:textId="77777777" w:rsidR="00FD0863" w:rsidRPr="003F63E8" w:rsidRDefault="00FD0863" w:rsidP="00AC7188">
            <w:pPr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F63E8">
              <w:rPr>
                <w:rFonts w:asciiTheme="majorBidi" w:hAnsiTheme="majorBidi" w:cstheme="majorBidi"/>
                <w:color w:val="323232"/>
                <w:sz w:val="16"/>
                <w:szCs w:val="16"/>
              </w:rPr>
              <w:t>(TITLE-ABS-KEY ( "chronic disease" ) OR TITLE-ABS-KEY("chronic") OR TITLE-ABS-KEY("chronic illness")) AND ( TITLE-ABS-KEY ( "knowledge based" ) OR TITLE-ABS-KEY ( "knowledge-based" ) OR TITLE-ABS-KEY ( "rule-based" ) OR TITLE-ABS-KEY ( "rule based" ) ) AND ( TITLE-ABS-KEY ( "Clinical Decision Support Systems" ) OR TITLE-ABS-KEY ( "Clinical Decision Support System" ) OR TITLE-ABS-KEY ( "Clinical Decision Support" ) OR TITLE-ABS-KEY ( "CDSS" )) AND PUBYEAR &gt; 2009</w:t>
            </w:r>
          </w:p>
        </w:tc>
        <w:tc>
          <w:tcPr>
            <w:tcW w:w="2245" w:type="dxa"/>
            <w:vAlign w:val="center"/>
          </w:tcPr>
          <w:p w14:paraId="2029FF0A" w14:textId="5F9E6335" w:rsidR="00FD0863" w:rsidRPr="003F63E8" w:rsidRDefault="00401EF1" w:rsidP="00AC718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bidi="fa-IR"/>
              </w:rPr>
            </w:pPr>
            <w:r>
              <w:rPr>
                <w:rFonts w:asciiTheme="majorBidi" w:hAnsiTheme="majorBidi" w:cstheme="majorBidi"/>
                <w:sz w:val="21"/>
                <w:szCs w:val="21"/>
                <w:lang w:bidi="fa-IR"/>
              </w:rPr>
              <w:t>50</w:t>
            </w:r>
          </w:p>
        </w:tc>
      </w:tr>
      <w:tr w:rsidR="00FD0863" w:rsidRPr="003F63E8" w14:paraId="54512BB3" w14:textId="77777777" w:rsidTr="00AC7188">
        <w:tc>
          <w:tcPr>
            <w:tcW w:w="1435" w:type="dxa"/>
            <w:vAlign w:val="center"/>
          </w:tcPr>
          <w:p w14:paraId="10CDC1E7" w14:textId="77777777" w:rsidR="00FD0863" w:rsidRPr="003F63E8" w:rsidRDefault="00FD0863" w:rsidP="00AC7188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F63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eb of Sciences</w:t>
            </w:r>
          </w:p>
        </w:tc>
        <w:tc>
          <w:tcPr>
            <w:tcW w:w="5670" w:type="dxa"/>
          </w:tcPr>
          <w:p w14:paraId="40947FDA" w14:textId="77777777" w:rsidR="00FD0863" w:rsidRPr="003F63E8" w:rsidRDefault="00FD0863" w:rsidP="00AC7188">
            <w:pPr>
              <w:spacing w:line="240" w:lineRule="auto"/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F63E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TS=("Clinical Decision Support Systems" OR "Clinical Decision Support System" OR "Decision Support System" OR "Clinical Decision Support" OR "electronic Clinical Decision Support System" OR "CDSS" ))  AND (TS=("knowledge based" OR "knowledge-based" OR "rule-based" OR "rule based")) AND  (TS=("chronic disease" OR "chronic diseases" OR "chronic illness" OR "chronic"))</w:t>
            </w:r>
          </w:p>
        </w:tc>
        <w:tc>
          <w:tcPr>
            <w:tcW w:w="2245" w:type="dxa"/>
            <w:vAlign w:val="center"/>
          </w:tcPr>
          <w:p w14:paraId="1BF9AC3C" w14:textId="6113DE06" w:rsidR="00FD0863" w:rsidRPr="003F63E8" w:rsidRDefault="00401EF1" w:rsidP="00AC718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bidi="fa-IR"/>
              </w:rPr>
            </w:pPr>
            <w:r>
              <w:rPr>
                <w:rFonts w:asciiTheme="majorBidi" w:hAnsiTheme="majorBidi" w:cstheme="majorBidi"/>
                <w:sz w:val="21"/>
                <w:szCs w:val="21"/>
                <w:lang w:bidi="fa-IR"/>
              </w:rPr>
              <w:t>20</w:t>
            </w:r>
          </w:p>
        </w:tc>
      </w:tr>
      <w:tr w:rsidR="00FD0863" w:rsidRPr="003F63E8" w14:paraId="705FC418" w14:textId="77777777" w:rsidTr="00AC7188">
        <w:tc>
          <w:tcPr>
            <w:tcW w:w="1435" w:type="dxa"/>
            <w:vAlign w:val="center"/>
          </w:tcPr>
          <w:p w14:paraId="49064AD1" w14:textId="77777777" w:rsidR="00FD0863" w:rsidRPr="003F63E8" w:rsidRDefault="00FD0863" w:rsidP="00AC7188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F63E8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VID</w:t>
            </w:r>
          </w:p>
        </w:tc>
        <w:tc>
          <w:tcPr>
            <w:tcW w:w="5670" w:type="dxa"/>
          </w:tcPr>
          <w:p w14:paraId="11711722" w14:textId="77777777" w:rsidR="00FD0863" w:rsidRPr="003F63E8" w:rsidRDefault="00FD0863" w:rsidP="00AC7188">
            <w:pPr>
              <w:spacing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3F63E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(</w:t>
            </w:r>
            <w:r w:rsidRPr="003F63E8">
              <w:rPr>
                <w:rFonts w:asciiTheme="majorBidi" w:hAnsiTheme="majorBidi" w:cstheme="majorBidi"/>
                <w:sz w:val="16"/>
                <w:szCs w:val="16"/>
              </w:rPr>
              <w:t>"chronic disease".mp. [mp=title, abstract, full text, caption text]</w:t>
            </w:r>
            <w:r w:rsidRPr="003F63E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 Or (</w:t>
            </w:r>
            <w:r w:rsidRPr="003F63E8">
              <w:rPr>
                <w:rFonts w:asciiTheme="majorBidi" w:hAnsiTheme="majorBidi" w:cstheme="majorBidi"/>
                <w:sz w:val="16"/>
                <w:szCs w:val="16"/>
              </w:rPr>
              <w:t>"chronic".mp. [mp=title, abstract, full text, caption text]</w:t>
            </w:r>
            <w:r w:rsidRPr="003F63E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 or (</w:t>
            </w:r>
            <w:r w:rsidRPr="003F63E8">
              <w:rPr>
                <w:rFonts w:asciiTheme="majorBidi" w:hAnsiTheme="majorBidi" w:cstheme="majorBidi"/>
                <w:sz w:val="16"/>
                <w:szCs w:val="16"/>
              </w:rPr>
              <w:t>"chronic illness".mp. [mp=title, abstract, full text, caption text]</w:t>
            </w:r>
            <w:r w:rsidRPr="003F63E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) AND ((</w:t>
            </w:r>
            <w:r w:rsidRPr="003F63E8">
              <w:rPr>
                <w:rFonts w:asciiTheme="majorBidi" w:hAnsiTheme="majorBidi" w:cstheme="majorBidi"/>
                <w:sz w:val="16"/>
                <w:szCs w:val="16"/>
              </w:rPr>
              <w:t>"knowledge based".mp. [mp=title, abstract, full text, caption text]</w:t>
            </w:r>
            <w:r w:rsidRPr="003F63E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 or (</w:t>
            </w:r>
            <w:r w:rsidRPr="003F63E8">
              <w:rPr>
                <w:rFonts w:asciiTheme="majorBidi" w:hAnsiTheme="majorBidi" w:cstheme="majorBidi"/>
                <w:sz w:val="16"/>
                <w:szCs w:val="16"/>
              </w:rPr>
              <w:t>"Knowledge-based".mp. [mp=title, abstract, full text, caption text]</w:t>
            </w:r>
            <w:r w:rsidRPr="003F63E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 or (</w:t>
            </w:r>
            <w:r w:rsidRPr="003F63E8">
              <w:rPr>
                <w:rFonts w:asciiTheme="majorBidi" w:hAnsiTheme="majorBidi" w:cstheme="majorBidi"/>
                <w:sz w:val="16"/>
                <w:szCs w:val="16"/>
              </w:rPr>
              <w:t>"rule-based".mp. [mp=title, abstract, full text, caption text]</w:t>
            </w:r>
            <w:r w:rsidRPr="003F63E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) or (</w:t>
            </w:r>
            <w:r w:rsidRPr="003F63E8">
              <w:rPr>
                <w:rFonts w:asciiTheme="majorBidi" w:hAnsiTheme="majorBidi" w:cstheme="majorBidi"/>
                <w:sz w:val="16"/>
                <w:szCs w:val="16"/>
              </w:rPr>
              <w:t>"guideline-based".mp. [mp=title, abstract, full text, caption text]</w:t>
            </w:r>
            <w:r w:rsidRPr="003F63E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)) </w:t>
            </w:r>
            <w:r w:rsidRPr="003F63E8">
              <w:rPr>
                <w:rFonts w:asciiTheme="majorBidi" w:hAnsiTheme="majorBidi" w:cstheme="majorBidi"/>
                <w:sz w:val="16"/>
                <w:szCs w:val="16"/>
              </w:rPr>
              <w:t>to (yr="2010 -Current" and original articles)</w:t>
            </w:r>
            <w:r w:rsidRPr="003F63E8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2245" w:type="dxa"/>
            <w:vAlign w:val="center"/>
          </w:tcPr>
          <w:p w14:paraId="3A9139B6" w14:textId="77777777" w:rsidR="00FD0863" w:rsidRPr="003F63E8" w:rsidRDefault="00FD0863" w:rsidP="00AC7188">
            <w:pPr>
              <w:spacing w:line="480" w:lineRule="auto"/>
              <w:jc w:val="center"/>
              <w:rPr>
                <w:rFonts w:asciiTheme="majorBidi" w:hAnsiTheme="majorBidi" w:cstheme="majorBidi"/>
                <w:sz w:val="21"/>
                <w:szCs w:val="21"/>
                <w:lang w:bidi="fa-IR"/>
              </w:rPr>
            </w:pPr>
            <w:r w:rsidRPr="003F63E8">
              <w:rPr>
                <w:rFonts w:asciiTheme="majorBidi" w:hAnsiTheme="majorBidi" w:cstheme="majorBidi"/>
                <w:sz w:val="21"/>
                <w:szCs w:val="21"/>
                <w:lang w:bidi="fa-IR"/>
              </w:rPr>
              <w:t>56</w:t>
            </w:r>
          </w:p>
        </w:tc>
      </w:tr>
    </w:tbl>
    <w:p w14:paraId="24F2C9C7" w14:textId="77777777" w:rsidR="00FD0863" w:rsidRPr="00150065" w:rsidRDefault="00FD0863" w:rsidP="00FD0863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13390EA" w14:textId="77777777" w:rsidR="00FD0863" w:rsidRPr="00150065" w:rsidRDefault="00FD0863" w:rsidP="00FD0863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70BB589" w14:textId="77777777" w:rsidR="00F7367C" w:rsidRDefault="00F7367C"/>
    <w:sectPr w:rsidR="00F7367C" w:rsidSect="007646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2NzW0MDE1MLK0NDZS0lEKTi0uzszPAykwqgUAPU43cCwAAAA="/>
  </w:docVars>
  <w:rsids>
    <w:rsidRoot w:val="00FD0863"/>
    <w:rsid w:val="00005E67"/>
    <w:rsid w:val="000070B5"/>
    <w:rsid w:val="00023C19"/>
    <w:rsid w:val="000368D2"/>
    <w:rsid w:val="00040C03"/>
    <w:rsid w:val="00041110"/>
    <w:rsid w:val="00043664"/>
    <w:rsid w:val="000436D6"/>
    <w:rsid w:val="00047FC4"/>
    <w:rsid w:val="000538C8"/>
    <w:rsid w:val="000576C4"/>
    <w:rsid w:val="00072EC8"/>
    <w:rsid w:val="00084EBA"/>
    <w:rsid w:val="00096446"/>
    <w:rsid w:val="000B70C2"/>
    <w:rsid w:val="000C40E5"/>
    <w:rsid w:val="000E04EA"/>
    <w:rsid w:val="000E4B79"/>
    <w:rsid w:val="000E5751"/>
    <w:rsid w:val="000E59FA"/>
    <w:rsid w:val="000E7A0D"/>
    <w:rsid w:val="000F2A26"/>
    <w:rsid w:val="000F5253"/>
    <w:rsid w:val="000F69F5"/>
    <w:rsid w:val="000F6B54"/>
    <w:rsid w:val="00105278"/>
    <w:rsid w:val="00105753"/>
    <w:rsid w:val="00110DBB"/>
    <w:rsid w:val="001502F9"/>
    <w:rsid w:val="001517E2"/>
    <w:rsid w:val="00156C57"/>
    <w:rsid w:val="001620B5"/>
    <w:rsid w:val="001622EF"/>
    <w:rsid w:val="00164931"/>
    <w:rsid w:val="00165E6C"/>
    <w:rsid w:val="00166F25"/>
    <w:rsid w:val="00180EE5"/>
    <w:rsid w:val="001A525B"/>
    <w:rsid w:val="001B2E95"/>
    <w:rsid w:val="001B400B"/>
    <w:rsid w:val="001B6B88"/>
    <w:rsid w:val="001C5811"/>
    <w:rsid w:val="001D2281"/>
    <w:rsid w:val="001D572D"/>
    <w:rsid w:val="001D6B08"/>
    <w:rsid w:val="001E2CC8"/>
    <w:rsid w:val="001F22D9"/>
    <w:rsid w:val="002024C6"/>
    <w:rsid w:val="00216ED8"/>
    <w:rsid w:val="002338E2"/>
    <w:rsid w:val="00234594"/>
    <w:rsid w:val="00242E4C"/>
    <w:rsid w:val="0025277A"/>
    <w:rsid w:val="002848F4"/>
    <w:rsid w:val="002A509D"/>
    <w:rsid w:val="002C5B8A"/>
    <w:rsid w:val="002D5D28"/>
    <w:rsid w:val="002D7E13"/>
    <w:rsid w:val="002D7FAF"/>
    <w:rsid w:val="002E1F0F"/>
    <w:rsid w:val="003100F6"/>
    <w:rsid w:val="0032643E"/>
    <w:rsid w:val="00327023"/>
    <w:rsid w:val="00331502"/>
    <w:rsid w:val="003377EA"/>
    <w:rsid w:val="00345BE2"/>
    <w:rsid w:val="003640AE"/>
    <w:rsid w:val="003663D2"/>
    <w:rsid w:val="00366FC5"/>
    <w:rsid w:val="003754EF"/>
    <w:rsid w:val="003856BC"/>
    <w:rsid w:val="003B4A6B"/>
    <w:rsid w:val="003C50BD"/>
    <w:rsid w:val="003C7D08"/>
    <w:rsid w:val="003D7086"/>
    <w:rsid w:val="003F1283"/>
    <w:rsid w:val="003F1A93"/>
    <w:rsid w:val="00401EF1"/>
    <w:rsid w:val="0042058C"/>
    <w:rsid w:val="00425B47"/>
    <w:rsid w:val="00430871"/>
    <w:rsid w:val="00442EAA"/>
    <w:rsid w:val="00447201"/>
    <w:rsid w:val="004A7718"/>
    <w:rsid w:val="004B6A4B"/>
    <w:rsid w:val="004C520C"/>
    <w:rsid w:val="004C7C8C"/>
    <w:rsid w:val="004F02BF"/>
    <w:rsid w:val="005035CE"/>
    <w:rsid w:val="00510A4C"/>
    <w:rsid w:val="00511254"/>
    <w:rsid w:val="00514CE9"/>
    <w:rsid w:val="00531F6B"/>
    <w:rsid w:val="00552265"/>
    <w:rsid w:val="0055373F"/>
    <w:rsid w:val="00567AD3"/>
    <w:rsid w:val="00567F85"/>
    <w:rsid w:val="00572E60"/>
    <w:rsid w:val="005802A4"/>
    <w:rsid w:val="005848DC"/>
    <w:rsid w:val="00591A15"/>
    <w:rsid w:val="00597B8C"/>
    <w:rsid w:val="005C090E"/>
    <w:rsid w:val="005D358C"/>
    <w:rsid w:val="005E7DC2"/>
    <w:rsid w:val="006150F7"/>
    <w:rsid w:val="006172AA"/>
    <w:rsid w:val="006413EB"/>
    <w:rsid w:val="00641801"/>
    <w:rsid w:val="00647761"/>
    <w:rsid w:val="00676288"/>
    <w:rsid w:val="006C3173"/>
    <w:rsid w:val="006F2EAE"/>
    <w:rsid w:val="00700945"/>
    <w:rsid w:val="00700F50"/>
    <w:rsid w:val="00704892"/>
    <w:rsid w:val="00712223"/>
    <w:rsid w:val="00714E84"/>
    <w:rsid w:val="0072046E"/>
    <w:rsid w:val="00720E2A"/>
    <w:rsid w:val="00720E3F"/>
    <w:rsid w:val="00750F80"/>
    <w:rsid w:val="00752AD5"/>
    <w:rsid w:val="00761EDD"/>
    <w:rsid w:val="0076469A"/>
    <w:rsid w:val="00766D9F"/>
    <w:rsid w:val="00766F65"/>
    <w:rsid w:val="007753DD"/>
    <w:rsid w:val="0077787E"/>
    <w:rsid w:val="0079374E"/>
    <w:rsid w:val="0079708B"/>
    <w:rsid w:val="0079759A"/>
    <w:rsid w:val="007B3BB7"/>
    <w:rsid w:val="007D77FC"/>
    <w:rsid w:val="007E3DC0"/>
    <w:rsid w:val="00801BF3"/>
    <w:rsid w:val="00802D23"/>
    <w:rsid w:val="00813A8C"/>
    <w:rsid w:val="00816C7A"/>
    <w:rsid w:val="00831324"/>
    <w:rsid w:val="00833C8A"/>
    <w:rsid w:val="008445D6"/>
    <w:rsid w:val="00851393"/>
    <w:rsid w:val="00862E5A"/>
    <w:rsid w:val="008660D4"/>
    <w:rsid w:val="00874035"/>
    <w:rsid w:val="00877365"/>
    <w:rsid w:val="00882AE0"/>
    <w:rsid w:val="008A1BD2"/>
    <w:rsid w:val="008B4CD7"/>
    <w:rsid w:val="008C1CED"/>
    <w:rsid w:val="008D6877"/>
    <w:rsid w:val="008F39FA"/>
    <w:rsid w:val="00903499"/>
    <w:rsid w:val="00915B3B"/>
    <w:rsid w:val="00926DC3"/>
    <w:rsid w:val="00931056"/>
    <w:rsid w:val="00943FF8"/>
    <w:rsid w:val="00945C6E"/>
    <w:rsid w:val="00953F58"/>
    <w:rsid w:val="00955FC0"/>
    <w:rsid w:val="0097118A"/>
    <w:rsid w:val="009721E1"/>
    <w:rsid w:val="00991E11"/>
    <w:rsid w:val="009A3215"/>
    <w:rsid w:val="009B26F3"/>
    <w:rsid w:val="009B40FF"/>
    <w:rsid w:val="009B4589"/>
    <w:rsid w:val="009B756B"/>
    <w:rsid w:val="009B7F65"/>
    <w:rsid w:val="009D1C5F"/>
    <w:rsid w:val="009F341D"/>
    <w:rsid w:val="009F6903"/>
    <w:rsid w:val="009F72CC"/>
    <w:rsid w:val="00A018EE"/>
    <w:rsid w:val="00A14AD6"/>
    <w:rsid w:val="00A14DB7"/>
    <w:rsid w:val="00A4448C"/>
    <w:rsid w:val="00A67973"/>
    <w:rsid w:val="00A8039F"/>
    <w:rsid w:val="00A93DCD"/>
    <w:rsid w:val="00A97D13"/>
    <w:rsid w:val="00AA084B"/>
    <w:rsid w:val="00AA24C7"/>
    <w:rsid w:val="00AB5677"/>
    <w:rsid w:val="00AC7F07"/>
    <w:rsid w:val="00AD6D1F"/>
    <w:rsid w:val="00AE64A0"/>
    <w:rsid w:val="00B10925"/>
    <w:rsid w:val="00B25036"/>
    <w:rsid w:val="00B55997"/>
    <w:rsid w:val="00B5639F"/>
    <w:rsid w:val="00B60917"/>
    <w:rsid w:val="00B6413C"/>
    <w:rsid w:val="00B96881"/>
    <w:rsid w:val="00BC3C83"/>
    <w:rsid w:val="00BE6066"/>
    <w:rsid w:val="00BF66D6"/>
    <w:rsid w:val="00C020CB"/>
    <w:rsid w:val="00C07E4A"/>
    <w:rsid w:val="00C1434A"/>
    <w:rsid w:val="00C261C2"/>
    <w:rsid w:val="00C36CDE"/>
    <w:rsid w:val="00C47897"/>
    <w:rsid w:val="00C57256"/>
    <w:rsid w:val="00C6415E"/>
    <w:rsid w:val="00C83C28"/>
    <w:rsid w:val="00C859AF"/>
    <w:rsid w:val="00CB4B48"/>
    <w:rsid w:val="00CB54E2"/>
    <w:rsid w:val="00CB5DFA"/>
    <w:rsid w:val="00CC202A"/>
    <w:rsid w:val="00CC3B92"/>
    <w:rsid w:val="00D06BA1"/>
    <w:rsid w:val="00D103F7"/>
    <w:rsid w:val="00D20C7F"/>
    <w:rsid w:val="00D21B9A"/>
    <w:rsid w:val="00D406C3"/>
    <w:rsid w:val="00D45013"/>
    <w:rsid w:val="00D4507A"/>
    <w:rsid w:val="00D45F8D"/>
    <w:rsid w:val="00D50DE2"/>
    <w:rsid w:val="00D71B76"/>
    <w:rsid w:val="00D748EC"/>
    <w:rsid w:val="00D85273"/>
    <w:rsid w:val="00DA49D4"/>
    <w:rsid w:val="00E021BF"/>
    <w:rsid w:val="00E121B4"/>
    <w:rsid w:val="00E13B70"/>
    <w:rsid w:val="00E32EE5"/>
    <w:rsid w:val="00E3715B"/>
    <w:rsid w:val="00E40EE8"/>
    <w:rsid w:val="00E47B82"/>
    <w:rsid w:val="00E51712"/>
    <w:rsid w:val="00E60C5D"/>
    <w:rsid w:val="00E73B4A"/>
    <w:rsid w:val="00E86BF3"/>
    <w:rsid w:val="00E97EDB"/>
    <w:rsid w:val="00EA05B1"/>
    <w:rsid w:val="00EA4D19"/>
    <w:rsid w:val="00EB2D72"/>
    <w:rsid w:val="00EC12BE"/>
    <w:rsid w:val="00ED1601"/>
    <w:rsid w:val="00EF292D"/>
    <w:rsid w:val="00EF43CE"/>
    <w:rsid w:val="00EF5F8E"/>
    <w:rsid w:val="00F14255"/>
    <w:rsid w:val="00F1463A"/>
    <w:rsid w:val="00F166F0"/>
    <w:rsid w:val="00F20275"/>
    <w:rsid w:val="00F32072"/>
    <w:rsid w:val="00F33F8D"/>
    <w:rsid w:val="00F41E8E"/>
    <w:rsid w:val="00F53D8C"/>
    <w:rsid w:val="00F7367C"/>
    <w:rsid w:val="00F91E5E"/>
    <w:rsid w:val="00F96373"/>
    <w:rsid w:val="00FB761F"/>
    <w:rsid w:val="00FC32E2"/>
    <w:rsid w:val="00FC5030"/>
    <w:rsid w:val="00FD0863"/>
    <w:rsid w:val="00FD0DFB"/>
    <w:rsid w:val="00FD247C"/>
    <w:rsid w:val="00FD443C"/>
    <w:rsid w:val="00FF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908EA"/>
  <w15:chartTrackingRefBased/>
  <w15:docId w15:val="{F159EBE5-CE9A-7B46-B15B-EBC055160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6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86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a</dc:creator>
  <cp:keywords/>
  <dc:description/>
  <cp:lastModifiedBy>MarsaGh</cp:lastModifiedBy>
  <cp:revision>5</cp:revision>
  <dcterms:created xsi:type="dcterms:W3CDTF">2023-01-28T10:26:00Z</dcterms:created>
  <dcterms:modified xsi:type="dcterms:W3CDTF">2023-02-07T11:58:00Z</dcterms:modified>
</cp:coreProperties>
</file>